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0 day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1"/>
        <w:gridCol w:w="2879"/>
        <w:gridCol w:w="2161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s and Treatment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solute values Training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 (25th-75th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solute values Test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st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 (25th-75th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Z-values between training/tes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Salin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5 (3-6,7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,5 (50,75-126,5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EPI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,0 (2,7-7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1,5 (125,25-179,7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NA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5 (3-9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2,0 (102,25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DEX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,5 (2,25-6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3,5 (100,25-178,2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GLU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,5 (2-10,7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5,0 (98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Salin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,5 (3,25-12,2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,5 (10,25-22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5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EPI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0 (2-7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,0 (65,50-131,5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NA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,0 (3,25-6,7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,5 (79,50-100,2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" w:hanging="7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DEX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0 (2,25-8,2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,5 (73,50-114,7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GLU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5 (3-5,7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,0 (71,25-117,5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0 day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1"/>
        <w:gridCol w:w="2879"/>
        <w:gridCol w:w="2161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s and Treatment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solute values Training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 (25th-75th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solute values Test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st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 (25th-75th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Z-values between training/tes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Salin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,0 (4-8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5,0 (93-13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EPI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5 (4-6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0,0 (156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NA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,5 (5-8,2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9,5 (150,50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DEX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,0 (5-7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8,0 (150,75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am + GLU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5 (4-7,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0,0 (154,75-178,2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Salin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,0 (6-9,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,50 (5,75-22,2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EPI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,0 (4-1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0,0 (129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NA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5 (4-1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1,50 (96,25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" w:hanging="7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DEX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,0 (2-13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0,0 (87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psis + GLU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,0 (2-25,75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5,0 (88,25-180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00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22:42:00Z</dcterms:created>
  <dc:creator>MICRO</dc:creator>
  <dc:description/>
  <cp:keywords/>
  <dc:language>en-US</dc:language>
  <cp:lastModifiedBy>Pizzol</cp:lastModifiedBy>
  <dcterms:modified xsi:type="dcterms:W3CDTF">2008-10-05T22:42:00Z</dcterms:modified>
  <cp:revision>2</cp:revision>
  <dc:subject/>
  <dc:title>10 days</dc:title>
</cp:coreProperties>
</file>